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0EC3D" w14:textId="77777777" w:rsidR="00174DE2" w:rsidRPr="00893A89" w:rsidRDefault="00174DE2" w:rsidP="008F5A63">
      <w:pPr>
        <w:pStyle w:val="Heading1"/>
        <w:spacing w:before="0"/>
        <w:rPr>
          <w:rFonts w:ascii="Times New Roman" w:eastAsia="Times New Roman" w:hAnsi="Times New Roman"/>
          <w:sz w:val="48"/>
          <w:szCs w:val="48"/>
        </w:rPr>
      </w:pPr>
      <w:r w:rsidRPr="00893A89">
        <w:rPr>
          <w:rFonts w:ascii="Times New Roman" w:eastAsia="Times New Roman" w:hAnsi="Times New Roman"/>
        </w:rPr>
        <w:t>Supplementary Materials </w:t>
      </w:r>
    </w:p>
    <w:p w14:paraId="3323A924" w14:textId="77777777" w:rsidR="00174DE2" w:rsidRPr="00893A89" w:rsidRDefault="00174DE2" w:rsidP="00EF0BC0">
      <w:pPr>
        <w:rPr>
          <w:b/>
          <w:bCs/>
        </w:rPr>
      </w:pPr>
      <w:r w:rsidRPr="00893A89">
        <w:t>Supplementary Table 1</w:t>
      </w:r>
    </w:p>
    <w:tbl>
      <w:tblPr>
        <w:tblW w:w="0" w:type="auto"/>
        <w:tblCellMar>
          <w:top w:w="15" w:type="dxa"/>
          <w:left w:w="15" w:type="dxa"/>
          <w:bottom w:w="15" w:type="dxa"/>
          <w:right w:w="15" w:type="dxa"/>
        </w:tblCellMar>
        <w:tblLook w:val="04A0" w:firstRow="1" w:lastRow="0" w:firstColumn="1" w:lastColumn="0" w:noHBand="0" w:noVBand="1"/>
      </w:tblPr>
      <w:tblGrid>
        <w:gridCol w:w="3429"/>
        <w:gridCol w:w="2070"/>
        <w:gridCol w:w="3763"/>
      </w:tblGrid>
      <w:tr w:rsidR="00174DE2" w:rsidRPr="00893A89" w14:paraId="2CF7DEAD"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0000" w:themeFill="text1"/>
            <w:tcMar>
              <w:top w:w="99" w:type="dxa"/>
              <w:left w:w="99" w:type="dxa"/>
              <w:bottom w:w="99" w:type="dxa"/>
              <w:right w:w="99" w:type="dxa"/>
            </w:tcMar>
            <w:vAlign w:val="center"/>
            <w:hideMark/>
          </w:tcPr>
          <w:p w14:paraId="7A1CA0C4" w14:textId="77777777" w:rsidR="00174DE2" w:rsidRPr="00893A89" w:rsidRDefault="00174DE2" w:rsidP="00EF0BC0"/>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0000" w:themeFill="text1"/>
            <w:tcMar>
              <w:top w:w="99" w:type="dxa"/>
              <w:left w:w="99" w:type="dxa"/>
              <w:bottom w:w="99" w:type="dxa"/>
              <w:right w:w="99" w:type="dxa"/>
            </w:tcMar>
            <w:vAlign w:val="bottom"/>
            <w:hideMark/>
          </w:tcPr>
          <w:p w14:paraId="3750857A" w14:textId="77777777" w:rsidR="00174DE2" w:rsidRPr="00893A89" w:rsidRDefault="00174DE2" w:rsidP="00EF0BC0">
            <w:r w:rsidRPr="00893A89">
              <w:t>Mean (SD)</w:t>
            </w:r>
          </w:p>
        </w:tc>
        <w:tc>
          <w:tcPr>
            <w:tcW w:w="3763" w:type="dxa"/>
            <w:tcBorders>
              <w:top w:val="single" w:sz="6" w:space="0" w:color="000000" w:themeColor="text1"/>
              <w:left w:val="single" w:sz="6" w:space="0" w:color="000000" w:themeColor="text1"/>
              <w:bottom w:val="single" w:sz="6" w:space="0" w:color="000000" w:themeColor="text1"/>
              <w:right w:val="single" w:sz="4" w:space="0" w:color="auto"/>
            </w:tcBorders>
            <w:shd w:val="clear" w:color="auto" w:fill="000000" w:themeFill="text1"/>
            <w:tcMar>
              <w:top w:w="99" w:type="dxa"/>
              <w:left w:w="99" w:type="dxa"/>
              <w:bottom w:w="99" w:type="dxa"/>
              <w:right w:w="99" w:type="dxa"/>
            </w:tcMar>
            <w:vAlign w:val="bottom"/>
            <w:hideMark/>
          </w:tcPr>
          <w:p w14:paraId="271D5FFB" w14:textId="77777777" w:rsidR="00174DE2" w:rsidRPr="00893A89" w:rsidRDefault="00174DE2" w:rsidP="00EF0BC0">
            <w:r w:rsidRPr="00893A89">
              <w:t>Source</w:t>
            </w:r>
          </w:p>
        </w:tc>
      </w:tr>
      <w:tr w:rsidR="00174DE2" w:rsidRPr="00893A89" w14:paraId="7CCCC5E9"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3C26590E" w14:textId="77777777" w:rsidR="00174DE2" w:rsidRPr="00893A89" w:rsidRDefault="00174DE2" w:rsidP="00EF0BC0">
            <w:r w:rsidRPr="00893A89">
              <w:t>NO</w:t>
            </w:r>
            <w:r w:rsidRPr="00893A89">
              <w:rPr>
                <w:vertAlign w:val="subscript"/>
              </w:rPr>
              <w:t>2</w:t>
            </w:r>
            <w:r w:rsidRPr="00893A89">
              <w:t xml:space="preserve"> (ppb)</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26334F7F" w14:textId="77777777" w:rsidR="00174DE2" w:rsidRPr="00893A89" w:rsidRDefault="00174DE2" w:rsidP="00EF0BC0">
            <w:r w:rsidRPr="00893A89">
              <w:t>10.26 (7.29)</w:t>
            </w:r>
          </w:p>
        </w:tc>
        <w:tc>
          <w:tcPr>
            <w:tcW w:w="3763" w:type="dxa"/>
            <w:vMerge w:val="restart"/>
            <w:tcBorders>
              <w:top w:val="single" w:sz="6" w:space="0" w:color="000000" w:themeColor="text1"/>
              <w:left w:val="single" w:sz="6" w:space="0" w:color="000000" w:themeColor="text1"/>
              <w:bottom w:val="single" w:sz="6" w:space="0" w:color="000000" w:themeColor="text1"/>
              <w:right w:val="single" w:sz="4" w:space="0" w:color="auto"/>
            </w:tcBorders>
            <w:tcMar>
              <w:top w:w="99" w:type="dxa"/>
              <w:left w:w="99" w:type="dxa"/>
              <w:bottom w:w="99" w:type="dxa"/>
              <w:right w:w="99" w:type="dxa"/>
            </w:tcMar>
            <w:vAlign w:val="center"/>
            <w:hideMark/>
          </w:tcPr>
          <w:p w14:paraId="197D73B6" w14:textId="77777777" w:rsidR="00174DE2" w:rsidRPr="00893A89" w:rsidRDefault="00174DE2" w:rsidP="00EF0BC0">
            <w:r w:rsidRPr="00893A89">
              <w:t>U.S. Environmental Protection Agency (EPA)’s Air Quality System (AQS)</w:t>
            </w:r>
          </w:p>
        </w:tc>
      </w:tr>
      <w:tr w:rsidR="00174DE2" w:rsidRPr="00893A89" w14:paraId="48DCD7E1"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56D16FB5" w14:textId="77777777" w:rsidR="00174DE2" w:rsidRPr="00893A89" w:rsidRDefault="00174DE2" w:rsidP="00EF0BC0">
            <w:r w:rsidRPr="00893A89">
              <w:t>SO</w:t>
            </w:r>
            <w:r w:rsidRPr="00893A89">
              <w:rPr>
                <w:vertAlign w:val="subscript"/>
              </w:rPr>
              <w:t>2</w:t>
            </w:r>
            <w:r w:rsidRPr="00893A89">
              <w:t xml:space="preserve"> (ppb)</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3BB75A88" w14:textId="77777777" w:rsidR="00174DE2" w:rsidRPr="00893A89" w:rsidRDefault="00174DE2" w:rsidP="00EF0BC0">
            <w:r w:rsidRPr="00893A89">
              <w:t>1.26 (1.72)</w:t>
            </w:r>
          </w:p>
        </w:tc>
        <w:tc>
          <w:tcPr>
            <w:tcW w:w="3763" w:type="dxa"/>
            <w:vMerge/>
            <w:tcBorders>
              <w:right w:val="single" w:sz="4" w:space="0" w:color="auto"/>
            </w:tcBorders>
            <w:tcMar>
              <w:top w:w="99" w:type="dxa"/>
              <w:left w:w="99" w:type="dxa"/>
              <w:bottom w:w="99" w:type="dxa"/>
              <w:right w:w="99" w:type="dxa"/>
            </w:tcMar>
            <w:vAlign w:val="center"/>
            <w:hideMark/>
          </w:tcPr>
          <w:p w14:paraId="0418DCD7" w14:textId="77777777" w:rsidR="00174DE2" w:rsidRPr="00893A89" w:rsidRDefault="00174DE2" w:rsidP="00EF0BC0"/>
        </w:tc>
      </w:tr>
      <w:tr w:rsidR="00174DE2" w:rsidRPr="00893A89" w14:paraId="47009FD1"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5B52C048" w14:textId="77777777" w:rsidR="00174DE2" w:rsidRPr="00893A89" w:rsidRDefault="00174DE2" w:rsidP="00EF0BC0">
            <w:r w:rsidRPr="00893A89">
              <w:t>O</w:t>
            </w:r>
            <w:r w:rsidRPr="00893A89">
              <w:rPr>
                <w:vertAlign w:val="subscript"/>
              </w:rPr>
              <w:t>3</w:t>
            </w:r>
            <w:r w:rsidRPr="00893A89">
              <w:t xml:space="preserve"> (ppb)</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10A7796E" w14:textId="77777777" w:rsidR="00174DE2" w:rsidRPr="00893A89" w:rsidRDefault="00174DE2" w:rsidP="00EF0BC0">
            <w:r w:rsidRPr="00893A89">
              <w:t>28.24 (12.59)</w:t>
            </w:r>
          </w:p>
        </w:tc>
        <w:tc>
          <w:tcPr>
            <w:tcW w:w="3763" w:type="dxa"/>
            <w:vMerge/>
            <w:tcBorders>
              <w:right w:val="single" w:sz="4" w:space="0" w:color="auto"/>
            </w:tcBorders>
            <w:tcMar>
              <w:top w:w="99" w:type="dxa"/>
              <w:left w:w="99" w:type="dxa"/>
              <w:bottom w:w="99" w:type="dxa"/>
              <w:right w:w="99" w:type="dxa"/>
            </w:tcMar>
            <w:vAlign w:val="center"/>
            <w:hideMark/>
          </w:tcPr>
          <w:p w14:paraId="03EA1A53" w14:textId="77777777" w:rsidR="00174DE2" w:rsidRPr="00893A89" w:rsidRDefault="00174DE2" w:rsidP="00EF0BC0"/>
        </w:tc>
      </w:tr>
      <w:tr w:rsidR="00174DE2" w:rsidRPr="00893A89" w14:paraId="76178831"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7E000191" w14:textId="77777777" w:rsidR="00174DE2" w:rsidRPr="00893A89" w:rsidRDefault="00174DE2" w:rsidP="00EF0BC0">
            <w:r w:rsidRPr="00893A89">
              <w:t>PM</w:t>
            </w:r>
            <w:r w:rsidRPr="00893A89">
              <w:rPr>
                <w:vertAlign w:val="subscript"/>
              </w:rPr>
              <w:t>10</w:t>
            </w:r>
            <w:r w:rsidRPr="00893A89">
              <w:t xml:space="preserve"> (µg/m</w:t>
            </w:r>
            <w:r w:rsidRPr="00893A89">
              <w:rPr>
                <w:vertAlign w:val="superscript"/>
              </w:rPr>
              <w:t>3</w:t>
            </w:r>
            <w:r w:rsidRPr="00893A89">
              <w:t>)</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6149266A" w14:textId="77777777" w:rsidR="00174DE2" w:rsidRPr="00893A89" w:rsidRDefault="00174DE2" w:rsidP="00EF0BC0">
            <w:r w:rsidRPr="00893A89">
              <w:t>17.75 (14.27)</w:t>
            </w:r>
          </w:p>
        </w:tc>
        <w:tc>
          <w:tcPr>
            <w:tcW w:w="3763" w:type="dxa"/>
            <w:vMerge/>
            <w:tcBorders>
              <w:right w:val="single" w:sz="4" w:space="0" w:color="auto"/>
            </w:tcBorders>
            <w:tcMar>
              <w:top w:w="99" w:type="dxa"/>
              <w:left w:w="99" w:type="dxa"/>
              <w:bottom w:w="99" w:type="dxa"/>
              <w:right w:w="99" w:type="dxa"/>
            </w:tcMar>
            <w:vAlign w:val="center"/>
            <w:hideMark/>
          </w:tcPr>
          <w:p w14:paraId="4E538B65" w14:textId="77777777" w:rsidR="00174DE2" w:rsidRPr="00893A89" w:rsidRDefault="00174DE2" w:rsidP="00EF0BC0"/>
        </w:tc>
      </w:tr>
      <w:tr w:rsidR="00174DE2" w:rsidRPr="00893A89" w14:paraId="3FAB57DA"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7FD0AC38" w14:textId="77777777" w:rsidR="00174DE2" w:rsidRPr="00893A89" w:rsidRDefault="00174DE2" w:rsidP="00EF0BC0">
            <w:r w:rsidRPr="00893A89">
              <w:t>PM</w:t>
            </w:r>
            <w:r w:rsidRPr="00893A89">
              <w:rPr>
                <w:vertAlign w:val="subscript"/>
              </w:rPr>
              <w:t>2.5</w:t>
            </w:r>
            <w:r w:rsidRPr="00893A89">
              <w:t xml:space="preserve"> (µg/m</w:t>
            </w:r>
            <w:r w:rsidRPr="00893A89">
              <w:rPr>
                <w:vertAlign w:val="superscript"/>
              </w:rPr>
              <w:t>3</w:t>
            </w:r>
            <w:r w:rsidRPr="00893A89">
              <w:t>)</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036BDA42" w14:textId="77777777" w:rsidR="00174DE2" w:rsidRPr="00893A89" w:rsidRDefault="00174DE2" w:rsidP="00EF0BC0">
            <w:r w:rsidRPr="00893A89">
              <w:t>8.59 (6.36)</w:t>
            </w:r>
          </w:p>
        </w:tc>
        <w:tc>
          <w:tcPr>
            <w:tcW w:w="3763" w:type="dxa"/>
            <w:vMerge/>
            <w:tcBorders>
              <w:right w:val="single" w:sz="4" w:space="0" w:color="auto"/>
            </w:tcBorders>
            <w:tcMar>
              <w:top w:w="99" w:type="dxa"/>
              <w:left w:w="99" w:type="dxa"/>
              <w:bottom w:w="99" w:type="dxa"/>
              <w:right w:w="99" w:type="dxa"/>
            </w:tcMar>
            <w:vAlign w:val="center"/>
            <w:hideMark/>
          </w:tcPr>
          <w:p w14:paraId="5BA0B778" w14:textId="77777777" w:rsidR="00174DE2" w:rsidRPr="00893A89" w:rsidRDefault="00174DE2" w:rsidP="00EF0BC0"/>
        </w:tc>
      </w:tr>
      <w:tr w:rsidR="00174DE2" w:rsidRPr="00893A89" w14:paraId="4620EBD9"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2B561732" w14:textId="77777777" w:rsidR="00174DE2" w:rsidRPr="00893A89" w:rsidRDefault="00174DE2" w:rsidP="00EF0BC0">
            <w:r w:rsidRPr="00893A89">
              <w:t>Maximum temperature (°C)</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20C49A34" w14:textId="77777777" w:rsidR="00174DE2" w:rsidRPr="00893A89" w:rsidRDefault="00174DE2" w:rsidP="00EF0BC0">
            <w:r w:rsidRPr="00893A89">
              <w:t>12.78 (11.63)</w:t>
            </w:r>
          </w:p>
        </w:tc>
        <w:tc>
          <w:tcPr>
            <w:tcW w:w="3763" w:type="dxa"/>
            <w:vMerge w:val="restart"/>
            <w:tcBorders>
              <w:top w:val="single" w:sz="6" w:space="0" w:color="000000" w:themeColor="text1"/>
              <w:left w:val="single" w:sz="6" w:space="0" w:color="000000" w:themeColor="text1"/>
              <w:bottom w:val="single" w:sz="6" w:space="0" w:color="000000" w:themeColor="text1"/>
              <w:right w:val="single" w:sz="4" w:space="0" w:color="auto"/>
            </w:tcBorders>
            <w:tcMar>
              <w:top w:w="99" w:type="dxa"/>
              <w:left w:w="99" w:type="dxa"/>
              <w:bottom w:w="99" w:type="dxa"/>
              <w:right w:w="99" w:type="dxa"/>
            </w:tcMar>
            <w:vAlign w:val="center"/>
            <w:hideMark/>
          </w:tcPr>
          <w:p w14:paraId="315C89D8" w14:textId="77777777" w:rsidR="00174DE2" w:rsidRPr="00893A89" w:rsidRDefault="00174DE2" w:rsidP="00EF0BC0">
            <w:r w:rsidRPr="00893A89">
              <w:t>National Oceanic and Atmospheric Administration (NOAA) Quality Controlled Local Climatological Data Repository</w:t>
            </w:r>
          </w:p>
        </w:tc>
      </w:tr>
      <w:tr w:rsidR="00174DE2" w:rsidRPr="00893A89" w14:paraId="5829E04B"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7804CF80" w14:textId="77777777" w:rsidR="00174DE2" w:rsidRPr="00893A89" w:rsidRDefault="00174DE2" w:rsidP="00EF0BC0">
            <w:r w:rsidRPr="00893A89">
              <w:t>Maximum wind speed (m/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6B996260" w14:textId="77777777" w:rsidR="00174DE2" w:rsidRPr="00893A89" w:rsidRDefault="00174DE2" w:rsidP="00EF0BC0">
            <w:r w:rsidRPr="00893A89">
              <w:t>3.29 (1.87)</w:t>
            </w:r>
          </w:p>
        </w:tc>
        <w:tc>
          <w:tcPr>
            <w:tcW w:w="3763" w:type="dxa"/>
            <w:vMerge/>
            <w:tcBorders>
              <w:right w:val="single" w:sz="4" w:space="0" w:color="auto"/>
            </w:tcBorders>
            <w:tcMar>
              <w:top w:w="99" w:type="dxa"/>
              <w:left w:w="99" w:type="dxa"/>
              <w:bottom w:w="99" w:type="dxa"/>
              <w:right w:w="99" w:type="dxa"/>
            </w:tcMar>
            <w:vAlign w:val="center"/>
            <w:hideMark/>
          </w:tcPr>
          <w:p w14:paraId="765FE6E5" w14:textId="77777777" w:rsidR="00174DE2" w:rsidRPr="00893A89" w:rsidRDefault="00174DE2" w:rsidP="00EF0BC0"/>
        </w:tc>
      </w:tr>
      <w:tr w:rsidR="00174DE2" w:rsidRPr="00893A89" w14:paraId="5D5BBBC9"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598E75E3" w14:textId="77777777" w:rsidR="00174DE2" w:rsidRPr="00893A89" w:rsidRDefault="00174DE2" w:rsidP="00EF0BC0">
            <w:r w:rsidRPr="00893A89">
              <w:t>Precipitation (mm)</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494D5ABC" w14:textId="77777777" w:rsidR="00174DE2" w:rsidRPr="00893A89" w:rsidRDefault="00174DE2" w:rsidP="00EF0BC0">
            <w:r w:rsidRPr="00893A89">
              <w:t>1.13 (4.97)</w:t>
            </w:r>
          </w:p>
        </w:tc>
        <w:tc>
          <w:tcPr>
            <w:tcW w:w="3763" w:type="dxa"/>
            <w:vMerge/>
            <w:tcBorders>
              <w:right w:val="single" w:sz="4" w:space="0" w:color="auto"/>
            </w:tcBorders>
            <w:tcMar>
              <w:top w:w="99" w:type="dxa"/>
              <w:left w:w="99" w:type="dxa"/>
              <w:bottom w:w="99" w:type="dxa"/>
              <w:right w:w="99" w:type="dxa"/>
            </w:tcMar>
            <w:vAlign w:val="center"/>
            <w:hideMark/>
          </w:tcPr>
          <w:p w14:paraId="379EACE6" w14:textId="77777777" w:rsidR="00174DE2" w:rsidRPr="00893A89" w:rsidRDefault="00174DE2" w:rsidP="00EF0BC0"/>
        </w:tc>
      </w:tr>
      <w:tr w:rsidR="00174DE2" w:rsidRPr="00893A89" w14:paraId="0964ED72"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233FEBC2" w14:textId="77777777" w:rsidR="00174DE2" w:rsidRPr="00893A89" w:rsidRDefault="00174DE2" w:rsidP="00EF0BC0">
            <w:r w:rsidRPr="00893A89">
              <w:t>Ag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66442DDE" w14:textId="77777777" w:rsidR="00174DE2" w:rsidRPr="00893A89" w:rsidRDefault="00174DE2" w:rsidP="00EF0BC0">
            <w:r w:rsidRPr="00893A89">
              <w:t>38.73 (17.12)</w:t>
            </w:r>
          </w:p>
        </w:tc>
        <w:tc>
          <w:tcPr>
            <w:tcW w:w="3763" w:type="dxa"/>
            <w:tcBorders>
              <w:top w:val="single" w:sz="6" w:space="0" w:color="000000" w:themeColor="text1"/>
              <w:left w:val="single" w:sz="6" w:space="0" w:color="000000" w:themeColor="text1"/>
              <w:bottom w:val="single" w:sz="6" w:space="0" w:color="000000" w:themeColor="text1"/>
              <w:right w:val="single" w:sz="4" w:space="0" w:color="auto"/>
            </w:tcBorders>
            <w:tcMar>
              <w:top w:w="99" w:type="dxa"/>
              <w:left w:w="99" w:type="dxa"/>
              <w:bottom w:w="99" w:type="dxa"/>
              <w:right w:w="99" w:type="dxa"/>
            </w:tcMar>
            <w:vAlign w:val="center"/>
            <w:hideMark/>
          </w:tcPr>
          <w:p w14:paraId="60A086EC" w14:textId="77777777" w:rsidR="00174DE2" w:rsidRPr="00893A89" w:rsidRDefault="00174DE2" w:rsidP="00EF0BC0">
            <w:r w:rsidRPr="00893A89">
              <w:t>Propeller Health, self-report</w:t>
            </w:r>
          </w:p>
        </w:tc>
      </w:tr>
      <w:tr w:rsidR="00174DE2" w:rsidRPr="00893A89" w14:paraId="5FEFF632" w14:textId="77777777" w:rsidTr="00717B15">
        <w:tc>
          <w:tcPr>
            <w:tcW w:w="342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center"/>
            <w:hideMark/>
          </w:tcPr>
          <w:p w14:paraId="7FF5DC7E" w14:textId="77777777" w:rsidR="00174DE2" w:rsidRPr="00893A89" w:rsidRDefault="00174DE2" w:rsidP="00EF0BC0">
            <w:r w:rsidRPr="00893A89">
              <w:t>SABA</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9" w:type="dxa"/>
              <w:left w:w="99" w:type="dxa"/>
              <w:bottom w:w="99" w:type="dxa"/>
              <w:right w:w="99" w:type="dxa"/>
            </w:tcMar>
            <w:vAlign w:val="bottom"/>
            <w:hideMark/>
          </w:tcPr>
          <w:p w14:paraId="1618C2D0" w14:textId="77777777" w:rsidR="00174DE2" w:rsidRPr="00893A89" w:rsidRDefault="00174DE2" w:rsidP="00EF0BC0">
            <w:r w:rsidRPr="00893A89">
              <w:t>0.91 (2.47)</w:t>
            </w:r>
          </w:p>
        </w:tc>
        <w:tc>
          <w:tcPr>
            <w:tcW w:w="3763" w:type="dxa"/>
            <w:tcBorders>
              <w:top w:val="single" w:sz="6" w:space="0" w:color="000000" w:themeColor="text1"/>
              <w:left w:val="single" w:sz="6" w:space="0" w:color="000000" w:themeColor="text1"/>
              <w:bottom w:val="single" w:sz="6" w:space="0" w:color="000000" w:themeColor="text1"/>
              <w:right w:val="single" w:sz="4" w:space="0" w:color="auto"/>
            </w:tcBorders>
            <w:tcMar>
              <w:top w:w="99" w:type="dxa"/>
              <w:left w:w="99" w:type="dxa"/>
              <w:bottom w:w="99" w:type="dxa"/>
              <w:right w:w="99" w:type="dxa"/>
            </w:tcMar>
            <w:vAlign w:val="center"/>
            <w:hideMark/>
          </w:tcPr>
          <w:p w14:paraId="4EF674E9" w14:textId="77777777" w:rsidR="00174DE2" w:rsidRPr="00893A89" w:rsidRDefault="00174DE2" w:rsidP="00EF0BC0">
            <w:r w:rsidRPr="00893A89">
              <w:t xml:space="preserve">Propeller Health, sensor-collection </w:t>
            </w:r>
          </w:p>
        </w:tc>
      </w:tr>
    </w:tbl>
    <w:p w14:paraId="13C4B70E" w14:textId="77777777" w:rsidR="00174DE2" w:rsidRPr="00893A89" w:rsidRDefault="00174DE2" w:rsidP="00EF0BC0"/>
    <w:p w14:paraId="7CAF5439" w14:textId="77777777" w:rsidR="00174DE2" w:rsidRPr="00893A89" w:rsidRDefault="00174DE2" w:rsidP="00EF0BC0">
      <w:r w:rsidRPr="00893A89">
        <w:t>Age and SABA puffs will differ from Table 1 since the values in Supplementary Table 1 are calculated at the sample level, rather than the participant level across the entire dataset.</w:t>
      </w:r>
    </w:p>
    <w:p w14:paraId="6D3EFB20" w14:textId="77777777" w:rsidR="00174DE2" w:rsidRPr="00893A89" w:rsidRDefault="00174DE2" w:rsidP="00EF0BC0">
      <w:pPr>
        <w:pStyle w:val="Heading2"/>
        <w:rPr>
          <w:sz w:val="36"/>
          <w:szCs w:val="36"/>
        </w:rPr>
      </w:pPr>
      <w:r w:rsidRPr="00893A89">
        <w:lastRenderedPageBreak/>
        <w:t>Environmental assignment information </w:t>
      </w:r>
    </w:p>
    <w:p w14:paraId="418FF217" w14:textId="44946CB0" w:rsidR="00E51C14" w:rsidRPr="00893A89" w:rsidRDefault="00174DE2" w:rsidP="00EF0BC0">
      <w:pPr>
        <w:rPr>
          <w:color w:val="000000" w:themeColor="text1"/>
        </w:rPr>
      </w:pPr>
      <w:r w:rsidRPr="00893A89">
        <w:t>Each rescue medication use event or heartbeat event was assigned concentrations of the five criteria pollutants. We included criteria pollutants known to be relevant for asthma, including nitrogen dioxide (NO</w:t>
      </w:r>
      <w:r w:rsidRPr="00893A89">
        <w:rPr>
          <w:vertAlign w:val="subscript"/>
        </w:rPr>
        <w:t>2</w:t>
      </w:r>
      <w:r w:rsidRPr="00893A89">
        <w:t>), ozone (O</w:t>
      </w:r>
      <w:r w:rsidRPr="00893A89">
        <w:rPr>
          <w:vertAlign w:val="subscript"/>
        </w:rPr>
        <w:t>3</w:t>
      </w:r>
      <w:r w:rsidRPr="00893A89">
        <w:t>), sulfur dioxide (SO</w:t>
      </w:r>
      <w:r w:rsidRPr="00893A89">
        <w:rPr>
          <w:vertAlign w:val="subscript"/>
        </w:rPr>
        <w:t>2</w:t>
      </w:r>
      <w:r w:rsidRPr="00893A89">
        <w:t>), and particulate matter of ≤2.5 microns (PM</w:t>
      </w:r>
      <w:r w:rsidRPr="00893A89">
        <w:rPr>
          <w:vertAlign w:val="subscript"/>
        </w:rPr>
        <w:t>2.5</w:t>
      </w:r>
      <w:r w:rsidRPr="00893A89">
        <w:t>) and ≤10 microns (PM</w:t>
      </w:r>
      <w:r w:rsidRPr="00893A89">
        <w:rPr>
          <w:vertAlign w:val="subscript"/>
        </w:rPr>
        <w:t>10</w:t>
      </w:r>
      <w:r w:rsidRPr="00893A89">
        <w:t>). Air pollutant data were acquired from the U.S. Environmental Protection Agency (EPA)’s Air Quality System (AQS). Each user location was assigned weather conditions acquired from the National Oceanic and Atmospheric Administration (NOAA) Quality Controlled Local Climatological Data Repository (QCLCD). Data assigned included hourly measures for air temperature, relative humidity, wind speed, atmospheric pressure, and visibility. </w:t>
      </w:r>
      <w:r w:rsidRPr="00893A89">
        <w:rPr>
          <w:color w:val="000000" w:themeColor="text1"/>
        </w:rPr>
        <w:t>If a user did not have any location on a given day, the most recent location available within 24 hours was used. If no location was available within 24 hours, residential location was used to assign daily environmental information. The assigned weather and air pollutant data characterized each participant’s environmental exposures within a day (inclusive of multiple locations within a day) which were then averaged for the day.</w:t>
      </w:r>
    </w:p>
    <w:p w14:paraId="34A9E9C1" w14:textId="2C19BB97" w:rsidR="00BF6734" w:rsidRPr="00893A89" w:rsidRDefault="00BF6734" w:rsidP="00FA4A92">
      <w:pPr>
        <w:pStyle w:val="Heading2"/>
      </w:pPr>
      <w:r w:rsidRPr="00893A89">
        <w:t>Additional data processing details</w:t>
      </w:r>
    </w:p>
    <w:p w14:paraId="5D391C8E" w14:textId="4B330EE6" w:rsidR="00BF6734" w:rsidRPr="00893A89" w:rsidRDefault="00BF6734" w:rsidP="00EF0BC0">
      <w:r w:rsidRPr="00893A89">
        <w:t xml:space="preserve">Each sample input was created using a trailing window over the previous 7 days along with the prediction day, with SABA inhaler puffs for the prediction day zeroed out to avoid input-output pollution. The window of 7 days was chosen to balance the capture of relevant week-long trends in health against model complexity. Inputs with missing values were dropped from the analysis. In addition, days with over 30 puffs were considered erroneous and dropped. All non-binary </w:t>
      </w:r>
      <w:r w:rsidRPr="00893A89">
        <w:lastRenderedPageBreak/>
        <w:t>variables were normalized by the mean and standard deviation of the training set in each cross-validation fold. Categorical month and weekday variables were one-hot encoded.</w:t>
      </w:r>
    </w:p>
    <w:p w14:paraId="1E95F3A1" w14:textId="77777777" w:rsidR="00174DE2" w:rsidRPr="00893A89" w:rsidRDefault="00174DE2" w:rsidP="00EF0BC0">
      <w:pPr>
        <w:pStyle w:val="Heading2"/>
      </w:pPr>
      <w:r w:rsidRPr="00893A89">
        <w:t>Model development information</w:t>
      </w:r>
    </w:p>
    <w:p w14:paraId="79B02261" w14:textId="77777777" w:rsidR="00174DE2" w:rsidRPr="00893A89" w:rsidRDefault="00174DE2" w:rsidP="00EF0BC0">
      <w:r w:rsidRPr="00893A89">
        <w:t>Models were trained with mean squared error loss and optimized using the Adam optimizer</w:t>
      </w:r>
      <w:sdt>
        <w:sdtPr>
          <w:rPr>
            <w:shd w:val="clear" w:color="auto" w:fill="E6E6E6"/>
          </w:rPr>
          <w:tag w:val="{&quot;text&quot;:&quot;app_citations&quot;,&quot;unlock&quot;:true,&quot;cids&quot;:[&quot;4810343808761856&quot;]}"/>
          <w:id w:val="-2134162565"/>
          <w:placeholder>
            <w:docPart w:val="826776AE9E9D4713ABF8B79C32EE5252"/>
          </w:placeholder>
        </w:sdtPr>
        <w:sdtEndPr>
          <w:rPr>
            <w:color w:val="000000" w:themeColor="text1"/>
          </w:rPr>
        </w:sdtEndPr>
        <w:sdtContent>
          <w:hyperlink w:anchor="app_bibliography_4810343808761856" w:history="1">
            <w:r w:rsidRPr="00893A89">
              <w:rPr>
                <w:rStyle w:val="Hyperlink"/>
                <w:color w:val="000000"/>
              </w:rPr>
              <w:t>[18]</w:t>
            </w:r>
          </w:hyperlink>
        </w:sdtContent>
      </w:sdt>
      <w:r w:rsidRPr="00893A89">
        <w:t xml:space="preserve"> on each of the 3 cross-validation groups</w:t>
      </w:r>
      <w:r w:rsidRPr="00893A89">
        <w:rPr>
          <w:color w:val="000000" w:themeColor="text1"/>
        </w:rPr>
        <w:t>. Candidate hyperparameters for the model were evaluated for highest R</w:t>
      </w:r>
      <w:r w:rsidRPr="00893A89">
        <w:rPr>
          <w:color w:val="000000" w:themeColor="text1"/>
          <w:vertAlign w:val="superscript"/>
        </w:rPr>
        <w:t>2</w:t>
      </w:r>
      <w:r w:rsidRPr="00893A89">
        <w:rPr>
          <w:color w:val="000000" w:themeColor="text1"/>
        </w:rPr>
        <w:t xml:space="preserve"> on the three cross-validation groups during model selection. The optimal hyperparameters were used to train the final model, now trained on all cross-validation groups. </w:t>
      </w:r>
    </w:p>
    <w:p w14:paraId="7523DA99" w14:textId="77777777" w:rsidR="00174DE2" w:rsidRPr="00893A89" w:rsidRDefault="00174DE2" w:rsidP="00EF0BC0">
      <w:r w:rsidRPr="00893A89">
        <w:t xml:space="preserve">For feature interpretation with Shapley values, a sample of 2,000 days were randomly selected to calculate a background distribution, and 10,000 days were then randomly sampled for analysis. </w:t>
      </w:r>
    </w:p>
    <w:p w14:paraId="7B86070E" w14:textId="77777777" w:rsidR="00174DE2" w:rsidRPr="00893A89" w:rsidRDefault="00174DE2" w:rsidP="00EF0BC0">
      <w:pPr>
        <w:pStyle w:val="Heading2"/>
      </w:pPr>
      <w:r w:rsidRPr="00893A89">
        <w:t>Definitions for evaluation metrics</w:t>
      </w:r>
    </w:p>
    <w:p w14:paraId="5FC99E71" w14:textId="77777777" w:rsidR="00174DE2" w:rsidRPr="00893A89" w:rsidRDefault="00174DE2" w:rsidP="00EF0BC0">
      <w:r w:rsidRPr="00893A89">
        <w:t xml:space="preserve">We define positive predictive value (PPV) in this setting to be the proportion of true positives out of all predicted positives. Sensitivity refers to the proportion of true positives out of all condition positives. Specificity refers to the proportion of true negatives out of all condition negatives. The false positive rate (FPR) refers to the proportion of false positives out of all condition negatives. We examined both average precision (AP) and receiving operator characteristic area under the curve (ROC AUC). AP measures the ability of a classifier to distinguish correctly identify the positive class, and the higher the AP, the better the performance of the model at differentiating between positive (i.e., a SABA puff count equal to or greater than a threshold) and negative classes. It is closely related to the area under the precision-recall curve, and is calculated as the </w:t>
      </w:r>
      <w:r w:rsidRPr="00893A89">
        <w:lastRenderedPageBreak/>
        <w:t>weighted mean of PPV achieved at each probability threshold, weighted by the change in sensitivity from the previous probability threshold:</w:t>
      </w:r>
    </w:p>
    <w:p w14:paraId="54D046B7" w14:textId="77777777" w:rsidR="00174DE2" w:rsidRPr="00893A89" w:rsidRDefault="00174DE2" w:rsidP="00EF0BC0">
      <m:oMathPara>
        <m:oMath>
          <m:r>
            <w:rPr>
              <w:rFonts w:ascii="Cambria Math" w:hAnsi="Cambria Math"/>
            </w:rPr>
            <m:t>AP</m:t>
          </m:r>
          <m:r>
            <m:rPr>
              <m:sty m:val="p"/>
            </m:rPr>
            <w:rPr>
              <w:rFonts w:ascii="Cambria Math" w:hAnsi="Cambria Math"/>
            </w:rPr>
            <m:t>=</m:t>
          </m:r>
          <m:nary>
            <m:naryPr>
              <m:chr m:val="∑"/>
              <m:limLoc m:val="subSup"/>
              <m:supHide m:val="1"/>
              <m:ctrlPr>
                <w:rPr>
                  <w:rFonts w:ascii="Cambria Math" w:hAnsi="Cambria Math"/>
                </w:rPr>
              </m:ctrlPr>
            </m:naryPr>
            <m:sub>
              <m:r>
                <w:rPr>
                  <w:rFonts w:ascii="Cambria Math" w:hAnsi="Cambria Math"/>
                </w:rPr>
                <m:t>n</m:t>
              </m:r>
            </m:sub>
            <m:sup/>
            <m:e>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n</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n</m:t>
                      </m:r>
                      <m:r>
                        <m:rPr>
                          <m:sty m:val="p"/>
                        </m:rPr>
                        <w:rPr>
                          <w:rFonts w:ascii="Cambria Math" w:hAnsi="Cambria Math"/>
                        </w:rPr>
                        <m:t>-1</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P</m:t>
                  </m:r>
                </m:e>
                <m:sub>
                  <m:r>
                    <w:rPr>
                      <w:rFonts w:ascii="Cambria Math" w:hAnsi="Cambria Math"/>
                    </w:rPr>
                    <m:t>n</m:t>
                  </m:r>
                </m:sub>
              </m:sSub>
            </m:e>
          </m:nary>
        </m:oMath>
      </m:oMathPara>
    </w:p>
    <w:p w14:paraId="7DE05B9D" w14:textId="380BFC89" w:rsidR="00352C32" w:rsidRPr="00893A89" w:rsidRDefault="00B0513E" w:rsidP="00EF0BC0">
      <w:r w:rsidRPr="00893A89">
        <w:t xml:space="preserve">Where </w:t>
      </w:r>
      <m:oMath>
        <m:sSub>
          <m:sSubPr>
            <m:ctrlPr>
              <w:rPr>
                <w:rFonts w:ascii="Cambria Math" w:hAnsi="Cambria Math"/>
              </w:rPr>
            </m:ctrlPr>
          </m:sSubPr>
          <m:e>
            <m:r>
              <w:rPr>
                <w:rFonts w:ascii="Cambria Math" w:hAnsi="Cambria Math"/>
              </w:rPr>
              <m:t>S</m:t>
            </m:r>
          </m:e>
          <m:sub>
            <m:r>
              <w:rPr>
                <w:rFonts w:ascii="Cambria Math" w:hAnsi="Cambria Math"/>
              </w:rPr>
              <m:t>n</m:t>
            </m:r>
          </m:sub>
        </m:sSub>
      </m:oMath>
      <w:r w:rsidR="004E2BDB" w:rsidRPr="00893A89">
        <w:t xml:space="preserve"> denotes the sensitivity at the </w:t>
      </w:r>
      <m:oMath>
        <m:sSup>
          <m:sSupPr>
            <m:ctrlPr>
              <w:rPr>
                <w:rFonts w:ascii="Cambria Math" w:hAnsi="Cambria Math"/>
              </w:rPr>
            </m:ctrlPr>
          </m:sSupPr>
          <m:e>
            <m:r>
              <w:rPr>
                <w:rFonts w:ascii="Cambria Math" w:hAnsi="Cambria Math"/>
              </w:rPr>
              <m:t>n</m:t>
            </m:r>
          </m:e>
          <m:sup>
            <m:r>
              <w:rPr>
                <w:rFonts w:ascii="Cambria Math" w:hAnsi="Cambria Math"/>
              </w:rPr>
              <m:t>th</m:t>
            </m:r>
          </m:sup>
        </m:sSup>
      </m:oMath>
      <w:r w:rsidR="00C07CA6" w:rsidRPr="00893A89">
        <w:t xml:space="preserve"> </w:t>
      </w:r>
      <w:r w:rsidR="004E2BDB" w:rsidRPr="00893A89">
        <w:t xml:space="preserve">probability threshold. </w:t>
      </w:r>
      <w:r w:rsidR="00174DE2" w:rsidRPr="00893A89">
        <w:t xml:space="preserve">The ROC AUC is another measure of the ability of a classifier to distinguish between classes and is used as a summary of the ROC curve, created by plotting the FPR vs. sensitivity for all possible classification thresholds. Like AP, higher ROC AUC implies better performance of the model at distinguishing between the positive and negative classes. </w:t>
      </w:r>
    </w:p>
    <w:p w14:paraId="3D7F9927" w14:textId="2487145C" w:rsidR="00352C32" w:rsidRPr="00893A89" w:rsidRDefault="00005A8F" w:rsidP="00EF0BC0">
      <w:pPr>
        <w:pStyle w:val="Heading2"/>
      </w:pPr>
      <w:r w:rsidRPr="00893A89">
        <w:t>Model</w:t>
      </w:r>
      <w:r w:rsidR="00657DB9" w:rsidRPr="00893A89">
        <w:t xml:space="preserve"> Architecture</w:t>
      </w:r>
      <w:r w:rsidRPr="00893A89">
        <w:t>s</w:t>
      </w:r>
      <w:r w:rsidR="00657DB9" w:rsidRPr="00893A89">
        <w:t xml:space="preserve"> and</w:t>
      </w:r>
      <w:r w:rsidR="00352C32" w:rsidRPr="00893A89">
        <w:t xml:space="preserve"> Hyperparameters</w:t>
      </w:r>
    </w:p>
    <w:p w14:paraId="53B2B4DC" w14:textId="3E141F21" w:rsidR="003A0CBE" w:rsidRPr="00893A89" w:rsidRDefault="00352C32" w:rsidP="00EF0BC0">
      <w:r w:rsidRPr="00893A89">
        <w:t xml:space="preserve">The TCN’s </w:t>
      </w:r>
      <w:r w:rsidR="00EF0BC0" w:rsidRPr="00893A89">
        <w:t>hyperparameters</w:t>
      </w:r>
      <w:r w:rsidR="001D4C5B" w:rsidRPr="00893A89">
        <w:t xml:space="preserve"> </w:t>
      </w:r>
      <w:r w:rsidR="00A5231F" w:rsidRPr="00893A89">
        <w:t>consisted of</w:t>
      </w:r>
      <w:r w:rsidR="00025BE2" w:rsidRPr="00893A89">
        <w:t xml:space="preserve"> </w:t>
      </w:r>
      <w:r w:rsidR="001D4C5B" w:rsidRPr="00893A89">
        <w:t xml:space="preserve">linear and </w:t>
      </w:r>
      <w:r w:rsidR="00025BE2" w:rsidRPr="00893A89">
        <w:t>leaky ReLU activation</w:t>
      </w:r>
      <w:r w:rsidR="0070439B" w:rsidRPr="00893A89">
        <w:t xml:space="preserve"> on layers</w:t>
      </w:r>
      <w:r w:rsidR="00025BE2" w:rsidRPr="00893A89">
        <w:t>, a kernel size of 2</w:t>
      </w:r>
      <w:r w:rsidR="00657DB9" w:rsidRPr="00893A89">
        <w:t xml:space="preserve"> and max dilation rate of 2</w:t>
      </w:r>
      <w:r w:rsidR="0070439B" w:rsidRPr="00893A89">
        <w:t xml:space="preserve"> with 64 filters</w:t>
      </w:r>
      <w:r w:rsidR="00E54787" w:rsidRPr="00893A89">
        <w:t xml:space="preserve"> for 1D convolution layers, and skip connections as detailed in </w:t>
      </w:r>
      <w:r w:rsidR="0043726D" w:rsidRPr="00893A89">
        <w:t xml:space="preserve">Supplementary </w:t>
      </w:r>
      <w:r w:rsidR="00E54787" w:rsidRPr="00893A89">
        <w:t xml:space="preserve">Figure </w:t>
      </w:r>
      <w:r w:rsidR="0043726D" w:rsidRPr="00893A89">
        <w:t>1</w:t>
      </w:r>
      <w:r w:rsidR="00A5231F" w:rsidRPr="00893A89">
        <w:t xml:space="preserve">. </w:t>
      </w:r>
      <w:r w:rsidR="003A0CBE" w:rsidRPr="00893A89">
        <w:t xml:space="preserve">The random forest model was built with 30 estimators and a maximum tree depth of 8, with squared error as the splitting criterion. The selection of estimators and depth was made to balance computation time and model complexity. Linear regression was performed </w:t>
      </w:r>
      <w:r w:rsidR="00562ACC" w:rsidRPr="00893A89">
        <w:t>by minimizing squared error</w:t>
      </w:r>
      <w:r w:rsidR="00624E13" w:rsidRPr="00893A89">
        <w:t xml:space="preserve"> with no regularization</w:t>
      </w:r>
      <w:r w:rsidR="00562ACC" w:rsidRPr="00893A89">
        <w:t xml:space="preserve">. </w:t>
      </w:r>
    </w:p>
    <w:p w14:paraId="10218112" w14:textId="77777777" w:rsidR="005F480A" w:rsidRPr="00893A89" w:rsidRDefault="005F480A" w:rsidP="00EF0BC0"/>
    <w:p w14:paraId="23269A82" w14:textId="1711F7F8" w:rsidR="005F480A" w:rsidRPr="00893A89" w:rsidRDefault="005F480A" w:rsidP="00EF0BC0">
      <w:r w:rsidRPr="00893A89">
        <w:t>Supplementary Table 2</w:t>
      </w:r>
    </w:p>
    <w:tbl>
      <w:tblPr>
        <w:tblStyle w:val="TableGrid"/>
        <w:tblW w:w="0" w:type="auto"/>
        <w:tblLook w:val="04A0" w:firstRow="1" w:lastRow="0" w:firstColumn="1" w:lastColumn="0" w:noHBand="0" w:noVBand="1"/>
      </w:tblPr>
      <w:tblGrid>
        <w:gridCol w:w="2605"/>
        <w:gridCol w:w="4500"/>
        <w:gridCol w:w="2245"/>
      </w:tblGrid>
      <w:tr w:rsidR="00C74D13" w:rsidRPr="00893A89" w14:paraId="15DE6BA8" w14:textId="77777777" w:rsidTr="008B7742">
        <w:tc>
          <w:tcPr>
            <w:tcW w:w="2605" w:type="dxa"/>
          </w:tcPr>
          <w:p w14:paraId="2C4C65D6" w14:textId="33E1FE9C" w:rsidR="00C74D13" w:rsidRPr="00893A89" w:rsidRDefault="00C74D13" w:rsidP="00E066AC">
            <w:pPr>
              <w:jc w:val="center"/>
              <w:rPr>
                <w:b/>
                <w:bCs/>
              </w:rPr>
            </w:pPr>
            <w:r w:rsidRPr="00893A89">
              <w:rPr>
                <w:b/>
                <w:bCs/>
              </w:rPr>
              <w:t>Model</w:t>
            </w:r>
          </w:p>
        </w:tc>
        <w:tc>
          <w:tcPr>
            <w:tcW w:w="4500" w:type="dxa"/>
          </w:tcPr>
          <w:p w14:paraId="31BED08C" w14:textId="2C64A64B" w:rsidR="00C74D13" w:rsidRPr="00893A89" w:rsidRDefault="00C74D13" w:rsidP="00E066AC">
            <w:pPr>
              <w:jc w:val="center"/>
              <w:rPr>
                <w:b/>
                <w:bCs/>
              </w:rPr>
            </w:pPr>
            <w:r w:rsidRPr="00893A89">
              <w:rPr>
                <w:b/>
                <w:bCs/>
              </w:rPr>
              <w:t>Hyperparameter Name</w:t>
            </w:r>
          </w:p>
        </w:tc>
        <w:tc>
          <w:tcPr>
            <w:tcW w:w="2245" w:type="dxa"/>
          </w:tcPr>
          <w:p w14:paraId="0053472E" w14:textId="32EB2148" w:rsidR="00C74D13" w:rsidRPr="00893A89" w:rsidRDefault="00C74D13" w:rsidP="00E066AC">
            <w:pPr>
              <w:jc w:val="center"/>
              <w:rPr>
                <w:b/>
                <w:bCs/>
              </w:rPr>
            </w:pPr>
            <w:r w:rsidRPr="00893A89">
              <w:rPr>
                <w:b/>
                <w:bCs/>
              </w:rPr>
              <w:t>Hyperparameter Value</w:t>
            </w:r>
          </w:p>
        </w:tc>
      </w:tr>
      <w:tr w:rsidR="00C74D13" w:rsidRPr="00893A89" w14:paraId="3AF78FA0" w14:textId="77777777" w:rsidTr="008B7742">
        <w:tc>
          <w:tcPr>
            <w:tcW w:w="2605" w:type="dxa"/>
          </w:tcPr>
          <w:p w14:paraId="0767195A" w14:textId="568AFC6D" w:rsidR="00C74D13" w:rsidRPr="00893A89" w:rsidRDefault="00C74D13" w:rsidP="005F480A">
            <w:r w:rsidRPr="00893A89">
              <w:t>TCN</w:t>
            </w:r>
          </w:p>
        </w:tc>
        <w:tc>
          <w:tcPr>
            <w:tcW w:w="4500" w:type="dxa"/>
          </w:tcPr>
          <w:p w14:paraId="4E8642C3" w14:textId="5CC1870E" w:rsidR="00C74D13" w:rsidRPr="00893A89" w:rsidRDefault="00C74D13" w:rsidP="005F480A">
            <w:r w:rsidRPr="00893A89">
              <w:t>Input window size</w:t>
            </w:r>
          </w:p>
        </w:tc>
        <w:tc>
          <w:tcPr>
            <w:tcW w:w="2245" w:type="dxa"/>
          </w:tcPr>
          <w:p w14:paraId="0FBC0424" w14:textId="7314F54D" w:rsidR="00C74D13" w:rsidRPr="00893A89" w:rsidRDefault="00C74D13" w:rsidP="005F480A">
            <w:pPr>
              <w:jc w:val="right"/>
            </w:pPr>
            <w:r w:rsidRPr="00893A89">
              <w:t>8</w:t>
            </w:r>
          </w:p>
        </w:tc>
      </w:tr>
      <w:tr w:rsidR="00C74D13" w:rsidRPr="00893A89" w14:paraId="6EA613A1" w14:textId="77777777" w:rsidTr="008B7742">
        <w:tc>
          <w:tcPr>
            <w:tcW w:w="2605" w:type="dxa"/>
          </w:tcPr>
          <w:p w14:paraId="01A7E164" w14:textId="77777777" w:rsidR="00C74D13" w:rsidRPr="00893A89" w:rsidRDefault="00C74D13" w:rsidP="005F480A"/>
        </w:tc>
        <w:tc>
          <w:tcPr>
            <w:tcW w:w="4500" w:type="dxa"/>
          </w:tcPr>
          <w:p w14:paraId="6B14C2AF" w14:textId="0F030372" w:rsidR="00C74D13" w:rsidRPr="00893A89" w:rsidRDefault="00C74D13" w:rsidP="005F480A">
            <w:r w:rsidRPr="00893A89">
              <w:t>Initial learning rate</w:t>
            </w:r>
          </w:p>
        </w:tc>
        <w:tc>
          <w:tcPr>
            <w:tcW w:w="2245" w:type="dxa"/>
          </w:tcPr>
          <w:p w14:paraId="167DAEC2" w14:textId="35C3BB33" w:rsidR="00C74D13" w:rsidRPr="00893A89" w:rsidRDefault="00C74D13" w:rsidP="005F480A">
            <w:pPr>
              <w:jc w:val="right"/>
            </w:pPr>
            <w:r w:rsidRPr="00893A89">
              <w:t>0.0003</w:t>
            </w:r>
          </w:p>
        </w:tc>
      </w:tr>
      <w:tr w:rsidR="00C74D13" w:rsidRPr="00893A89" w14:paraId="7D04A146" w14:textId="77777777" w:rsidTr="008B7742">
        <w:tc>
          <w:tcPr>
            <w:tcW w:w="2605" w:type="dxa"/>
          </w:tcPr>
          <w:p w14:paraId="5A40E35E" w14:textId="77777777" w:rsidR="00C74D13" w:rsidRPr="00893A89" w:rsidRDefault="00C74D13" w:rsidP="005F480A"/>
        </w:tc>
        <w:tc>
          <w:tcPr>
            <w:tcW w:w="4500" w:type="dxa"/>
          </w:tcPr>
          <w:p w14:paraId="43FF062D" w14:textId="00410A9D" w:rsidR="00C74D13" w:rsidRPr="00893A89" w:rsidRDefault="00C74D13" w:rsidP="005F480A">
            <w:r w:rsidRPr="00893A89">
              <w:t>Batch size</w:t>
            </w:r>
          </w:p>
        </w:tc>
        <w:tc>
          <w:tcPr>
            <w:tcW w:w="2245" w:type="dxa"/>
          </w:tcPr>
          <w:p w14:paraId="299CBCD3" w14:textId="3534CC67" w:rsidR="00C74D13" w:rsidRPr="00893A89" w:rsidRDefault="00C74D13" w:rsidP="005F480A">
            <w:pPr>
              <w:jc w:val="right"/>
            </w:pPr>
            <w:r w:rsidRPr="00893A89">
              <w:t>256</w:t>
            </w:r>
          </w:p>
        </w:tc>
      </w:tr>
      <w:tr w:rsidR="00C74D13" w:rsidRPr="00893A89" w14:paraId="786941A6" w14:textId="77777777" w:rsidTr="008B7742">
        <w:tc>
          <w:tcPr>
            <w:tcW w:w="2605" w:type="dxa"/>
          </w:tcPr>
          <w:p w14:paraId="5E0A3AF8" w14:textId="77777777" w:rsidR="00C74D13" w:rsidRPr="00893A89" w:rsidRDefault="00C74D13" w:rsidP="005F480A"/>
        </w:tc>
        <w:tc>
          <w:tcPr>
            <w:tcW w:w="4500" w:type="dxa"/>
          </w:tcPr>
          <w:p w14:paraId="10D4CB80" w14:textId="199E03F3" w:rsidR="00C74D13" w:rsidRPr="00893A89" w:rsidRDefault="00C74D13" w:rsidP="005F480A">
            <w:r w:rsidRPr="00893A89">
              <w:t>Layer activations</w:t>
            </w:r>
          </w:p>
        </w:tc>
        <w:tc>
          <w:tcPr>
            <w:tcW w:w="2245" w:type="dxa"/>
          </w:tcPr>
          <w:p w14:paraId="4E8FA993" w14:textId="45F4A632" w:rsidR="00C74D13" w:rsidRPr="00893A89" w:rsidRDefault="008531B0" w:rsidP="005F480A">
            <w:pPr>
              <w:jc w:val="right"/>
            </w:pPr>
            <w:r w:rsidRPr="00893A89">
              <w:t>l</w:t>
            </w:r>
            <w:r w:rsidR="00C74D13" w:rsidRPr="00893A89">
              <w:t xml:space="preserve">inear, </w:t>
            </w:r>
            <w:r w:rsidRPr="00893A89">
              <w:t>l</w:t>
            </w:r>
            <w:r w:rsidR="00C74D13" w:rsidRPr="00893A89">
              <w:t>eaky ReLU</w:t>
            </w:r>
          </w:p>
        </w:tc>
      </w:tr>
      <w:tr w:rsidR="00C74D13" w:rsidRPr="00893A89" w14:paraId="6DCB34AE" w14:textId="77777777" w:rsidTr="008B7742">
        <w:tc>
          <w:tcPr>
            <w:tcW w:w="2605" w:type="dxa"/>
          </w:tcPr>
          <w:p w14:paraId="38A8DAE4" w14:textId="77777777" w:rsidR="00C74D13" w:rsidRPr="00893A89" w:rsidRDefault="00C74D13" w:rsidP="005F480A"/>
        </w:tc>
        <w:tc>
          <w:tcPr>
            <w:tcW w:w="4500" w:type="dxa"/>
          </w:tcPr>
          <w:p w14:paraId="79087A22" w14:textId="3E680C33" w:rsidR="00C74D13" w:rsidRPr="00893A89" w:rsidRDefault="00C74D13" w:rsidP="005F480A">
            <w:r w:rsidRPr="00893A89">
              <w:t>1D convolution filters</w:t>
            </w:r>
          </w:p>
        </w:tc>
        <w:tc>
          <w:tcPr>
            <w:tcW w:w="2245" w:type="dxa"/>
          </w:tcPr>
          <w:p w14:paraId="55425BDE" w14:textId="0E48B6A5" w:rsidR="00C74D13" w:rsidRPr="00893A89" w:rsidRDefault="00C74D13" w:rsidP="005F480A">
            <w:pPr>
              <w:jc w:val="right"/>
            </w:pPr>
            <w:r w:rsidRPr="00893A89">
              <w:t>64</w:t>
            </w:r>
          </w:p>
        </w:tc>
      </w:tr>
      <w:tr w:rsidR="00C74D13" w:rsidRPr="00893A89" w14:paraId="4D599A3F" w14:textId="77777777" w:rsidTr="008B7742">
        <w:tc>
          <w:tcPr>
            <w:tcW w:w="2605" w:type="dxa"/>
          </w:tcPr>
          <w:p w14:paraId="4B304B06" w14:textId="77777777" w:rsidR="00C74D13" w:rsidRPr="00893A89" w:rsidRDefault="00C74D13" w:rsidP="005F480A"/>
        </w:tc>
        <w:tc>
          <w:tcPr>
            <w:tcW w:w="4500" w:type="dxa"/>
          </w:tcPr>
          <w:p w14:paraId="27B0D9AB" w14:textId="56A320DB" w:rsidR="00C74D13" w:rsidRPr="00893A89" w:rsidRDefault="00C74D13" w:rsidP="005F480A">
            <w:r w:rsidRPr="00893A89">
              <w:t>1D convolution size</w:t>
            </w:r>
          </w:p>
        </w:tc>
        <w:tc>
          <w:tcPr>
            <w:tcW w:w="2245" w:type="dxa"/>
          </w:tcPr>
          <w:p w14:paraId="469B42AC" w14:textId="5A3D63E7" w:rsidR="00C74D13" w:rsidRPr="00893A89" w:rsidRDefault="00C74D13" w:rsidP="005F480A">
            <w:pPr>
              <w:jc w:val="right"/>
            </w:pPr>
            <w:r w:rsidRPr="00893A89">
              <w:t>2</w:t>
            </w:r>
          </w:p>
        </w:tc>
      </w:tr>
      <w:tr w:rsidR="00C74D13" w:rsidRPr="00893A89" w14:paraId="6C9AC704" w14:textId="77777777" w:rsidTr="008B7742">
        <w:tc>
          <w:tcPr>
            <w:tcW w:w="2605" w:type="dxa"/>
          </w:tcPr>
          <w:p w14:paraId="7FB3B21F" w14:textId="77777777" w:rsidR="00C74D13" w:rsidRPr="00893A89" w:rsidRDefault="00C74D13" w:rsidP="005F480A"/>
        </w:tc>
        <w:tc>
          <w:tcPr>
            <w:tcW w:w="4500" w:type="dxa"/>
          </w:tcPr>
          <w:p w14:paraId="017F53F5" w14:textId="659AD394" w:rsidR="00C74D13" w:rsidRPr="00893A89" w:rsidRDefault="00C74D13" w:rsidP="005F480A">
            <w:r w:rsidRPr="00893A89">
              <w:t>1D convolution maximum dilation rate</w:t>
            </w:r>
          </w:p>
        </w:tc>
        <w:tc>
          <w:tcPr>
            <w:tcW w:w="2245" w:type="dxa"/>
          </w:tcPr>
          <w:p w14:paraId="0CC49528" w14:textId="0E3E4D9A" w:rsidR="00C74D13" w:rsidRPr="00893A89" w:rsidRDefault="00C74D13" w:rsidP="005F480A">
            <w:pPr>
              <w:jc w:val="right"/>
            </w:pPr>
            <w:r w:rsidRPr="00893A89">
              <w:t>2</w:t>
            </w:r>
          </w:p>
        </w:tc>
      </w:tr>
      <w:tr w:rsidR="00C74D13" w:rsidRPr="00893A89" w14:paraId="7C3AB858" w14:textId="77777777" w:rsidTr="008B7742">
        <w:tc>
          <w:tcPr>
            <w:tcW w:w="2605" w:type="dxa"/>
          </w:tcPr>
          <w:p w14:paraId="7BF42C79" w14:textId="77777777" w:rsidR="00C74D13" w:rsidRPr="00893A89" w:rsidRDefault="00C74D13" w:rsidP="005F480A"/>
        </w:tc>
        <w:tc>
          <w:tcPr>
            <w:tcW w:w="4500" w:type="dxa"/>
          </w:tcPr>
          <w:p w14:paraId="08D1E599" w14:textId="7DDF5606" w:rsidR="00C74D13" w:rsidRPr="00893A89" w:rsidRDefault="00C74D13" w:rsidP="005F480A">
            <w:r w:rsidRPr="00893A89">
              <w:t>1D convolution padding</w:t>
            </w:r>
          </w:p>
        </w:tc>
        <w:tc>
          <w:tcPr>
            <w:tcW w:w="2245" w:type="dxa"/>
          </w:tcPr>
          <w:p w14:paraId="7761C11F" w14:textId="6874CAD5" w:rsidR="00C74D13" w:rsidRPr="00893A89" w:rsidRDefault="00C74D13" w:rsidP="005F480A">
            <w:pPr>
              <w:jc w:val="right"/>
            </w:pPr>
            <w:r w:rsidRPr="00893A89">
              <w:t>causal</w:t>
            </w:r>
          </w:p>
        </w:tc>
      </w:tr>
      <w:tr w:rsidR="00021503" w:rsidRPr="00893A89" w14:paraId="2D1F57C5" w14:textId="77777777" w:rsidTr="008B7742">
        <w:tc>
          <w:tcPr>
            <w:tcW w:w="2605" w:type="dxa"/>
          </w:tcPr>
          <w:p w14:paraId="66077D52" w14:textId="77777777" w:rsidR="00021503" w:rsidRPr="00893A89" w:rsidRDefault="00021503" w:rsidP="005F480A"/>
        </w:tc>
        <w:tc>
          <w:tcPr>
            <w:tcW w:w="4500" w:type="dxa"/>
          </w:tcPr>
          <w:p w14:paraId="485F8E5A" w14:textId="7EB9C246" w:rsidR="00021503" w:rsidRPr="00893A89" w:rsidRDefault="00021503" w:rsidP="005F480A">
            <w:r w:rsidRPr="00893A89">
              <w:t>Loss function</w:t>
            </w:r>
          </w:p>
        </w:tc>
        <w:tc>
          <w:tcPr>
            <w:tcW w:w="2245" w:type="dxa"/>
          </w:tcPr>
          <w:p w14:paraId="14E4EB30" w14:textId="31DA63D0" w:rsidR="00021503" w:rsidRPr="00893A89" w:rsidRDefault="00021503" w:rsidP="005F480A">
            <w:pPr>
              <w:jc w:val="right"/>
            </w:pPr>
            <w:r w:rsidRPr="00893A89">
              <w:t>mean squared error</w:t>
            </w:r>
          </w:p>
        </w:tc>
      </w:tr>
      <w:tr w:rsidR="00C74D13" w:rsidRPr="00893A89" w14:paraId="7A14B1D4" w14:textId="77777777" w:rsidTr="008B7742">
        <w:tc>
          <w:tcPr>
            <w:tcW w:w="2605" w:type="dxa"/>
          </w:tcPr>
          <w:p w14:paraId="65567915" w14:textId="799BEE50" w:rsidR="00C74D13" w:rsidRPr="00893A89" w:rsidRDefault="00C74D13" w:rsidP="005F480A">
            <w:r w:rsidRPr="00893A89">
              <w:t xml:space="preserve">Random </w:t>
            </w:r>
            <w:r w:rsidR="008B7742" w:rsidRPr="00893A89">
              <w:t>f</w:t>
            </w:r>
            <w:r w:rsidRPr="00893A89">
              <w:t>orest</w:t>
            </w:r>
          </w:p>
        </w:tc>
        <w:tc>
          <w:tcPr>
            <w:tcW w:w="4500" w:type="dxa"/>
          </w:tcPr>
          <w:p w14:paraId="416FFC30" w14:textId="6C60A08F" w:rsidR="00C74D13" w:rsidRPr="00893A89" w:rsidRDefault="006669A8" w:rsidP="005F480A">
            <w:r w:rsidRPr="00893A89">
              <w:t>Number of estimators/trees</w:t>
            </w:r>
          </w:p>
        </w:tc>
        <w:tc>
          <w:tcPr>
            <w:tcW w:w="2245" w:type="dxa"/>
          </w:tcPr>
          <w:p w14:paraId="002A83F3" w14:textId="5ECF97F8" w:rsidR="00C74D13" w:rsidRPr="00893A89" w:rsidRDefault="006669A8" w:rsidP="005F480A">
            <w:pPr>
              <w:jc w:val="right"/>
            </w:pPr>
            <w:r w:rsidRPr="00893A89">
              <w:t>30</w:t>
            </w:r>
          </w:p>
        </w:tc>
      </w:tr>
      <w:tr w:rsidR="00555B6A" w:rsidRPr="00893A89" w14:paraId="4306D5A8" w14:textId="77777777" w:rsidTr="008B7742">
        <w:tc>
          <w:tcPr>
            <w:tcW w:w="2605" w:type="dxa"/>
          </w:tcPr>
          <w:p w14:paraId="5A47DFE5" w14:textId="77777777" w:rsidR="00555B6A" w:rsidRPr="00893A89" w:rsidRDefault="00555B6A" w:rsidP="005F480A"/>
        </w:tc>
        <w:tc>
          <w:tcPr>
            <w:tcW w:w="4500" w:type="dxa"/>
          </w:tcPr>
          <w:p w14:paraId="1265306E" w14:textId="253C9512" w:rsidR="00555B6A" w:rsidRPr="00893A89" w:rsidRDefault="006669A8" w:rsidP="005F480A">
            <w:r w:rsidRPr="00893A89">
              <w:t>Maximum tree depth</w:t>
            </w:r>
          </w:p>
        </w:tc>
        <w:tc>
          <w:tcPr>
            <w:tcW w:w="2245" w:type="dxa"/>
          </w:tcPr>
          <w:p w14:paraId="4EFFB670" w14:textId="202F9614" w:rsidR="00555B6A" w:rsidRPr="00893A89" w:rsidRDefault="006669A8" w:rsidP="005F480A">
            <w:pPr>
              <w:jc w:val="right"/>
            </w:pPr>
            <w:r w:rsidRPr="00893A89">
              <w:t>8</w:t>
            </w:r>
          </w:p>
        </w:tc>
      </w:tr>
      <w:tr w:rsidR="008531B0" w:rsidRPr="00893A89" w14:paraId="6507E1EB" w14:textId="77777777" w:rsidTr="008B7742">
        <w:tc>
          <w:tcPr>
            <w:tcW w:w="2605" w:type="dxa"/>
          </w:tcPr>
          <w:p w14:paraId="1AE60DED" w14:textId="77777777" w:rsidR="008531B0" w:rsidRPr="00893A89" w:rsidRDefault="008531B0" w:rsidP="005F480A"/>
        </w:tc>
        <w:tc>
          <w:tcPr>
            <w:tcW w:w="4500" w:type="dxa"/>
          </w:tcPr>
          <w:p w14:paraId="06B104CF" w14:textId="0A39DA13" w:rsidR="008531B0" w:rsidRPr="00893A89" w:rsidRDefault="008B7742" w:rsidP="005F480A">
            <w:r w:rsidRPr="00893A89">
              <w:t>Splitting c</w:t>
            </w:r>
            <w:r w:rsidR="008531B0" w:rsidRPr="00893A89">
              <w:t>riterion</w:t>
            </w:r>
          </w:p>
        </w:tc>
        <w:tc>
          <w:tcPr>
            <w:tcW w:w="2245" w:type="dxa"/>
          </w:tcPr>
          <w:p w14:paraId="501231A8" w14:textId="2C6286E8" w:rsidR="008531B0" w:rsidRPr="00893A89" w:rsidRDefault="008531B0" w:rsidP="005F480A">
            <w:pPr>
              <w:jc w:val="right"/>
            </w:pPr>
            <w:r w:rsidRPr="00893A89">
              <w:t>squared error</w:t>
            </w:r>
          </w:p>
        </w:tc>
      </w:tr>
      <w:tr w:rsidR="00555B6A" w14:paraId="6C00EC8B" w14:textId="77777777" w:rsidTr="008B7742">
        <w:tc>
          <w:tcPr>
            <w:tcW w:w="2605" w:type="dxa"/>
          </w:tcPr>
          <w:p w14:paraId="0DB03BF5" w14:textId="5660D811" w:rsidR="00555B6A" w:rsidRPr="00893A89" w:rsidRDefault="00555B6A" w:rsidP="005F480A">
            <w:r w:rsidRPr="00893A89">
              <w:t xml:space="preserve">Linear </w:t>
            </w:r>
            <w:r w:rsidR="008B7742" w:rsidRPr="00893A89">
              <w:t>r</w:t>
            </w:r>
            <w:r w:rsidRPr="00893A89">
              <w:t>egression</w:t>
            </w:r>
          </w:p>
        </w:tc>
        <w:tc>
          <w:tcPr>
            <w:tcW w:w="4500" w:type="dxa"/>
          </w:tcPr>
          <w:p w14:paraId="3CF8E252" w14:textId="014DFFD6" w:rsidR="00555B6A" w:rsidRPr="00893A89" w:rsidRDefault="009103C8" w:rsidP="005F480A">
            <w:r w:rsidRPr="00893A89">
              <w:t>Regularization</w:t>
            </w:r>
          </w:p>
        </w:tc>
        <w:tc>
          <w:tcPr>
            <w:tcW w:w="2245" w:type="dxa"/>
          </w:tcPr>
          <w:p w14:paraId="330F4619" w14:textId="1C911925" w:rsidR="00555B6A" w:rsidRDefault="008531B0" w:rsidP="005F480A">
            <w:pPr>
              <w:jc w:val="right"/>
            </w:pPr>
            <w:r w:rsidRPr="00893A89">
              <w:t>n</w:t>
            </w:r>
            <w:r w:rsidR="009103C8" w:rsidRPr="00893A89">
              <w:t>one</w:t>
            </w:r>
          </w:p>
        </w:tc>
      </w:tr>
    </w:tbl>
    <w:p w14:paraId="3C642BB7" w14:textId="77777777" w:rsidR="00A5231F" w:rsidRPr="00352C32" w:rsidRDefault="00A5231F" w:rsidP="00EF0BC0"/>
    <w:sectPr w:rsidR="00A5231F" w:rsidRPr="00352C3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BA8E7" w14:textId="77777777" w:rsidR="00D37C40" w:rsidRDefault="00D37C40" w:rsidP="00EF0BC0">
      <w:r>
        <w:separator/>
      </w:r>
    </w:p>
    <w:p w14:paraId="19EB739F" w14:textId="77777777" w:rsidR="00D37C40" w:rsidRDefault="00D37C40" w:rsidP="00EF0BC0"/>
  </w:endnote>
  <w:endnote w:type="continuationSeparator" w:id="0">
    <w:p w14:paraId="603D13E8" w14:textId="77777777" w:rsidR="00D37C40" w:rsidRDefault="00D37C40" w:rsidP="00EF0BC0">
      <w:r>
        <w:continuationSeparator/>
      </w:r>
    </w:p>
    <w:p w14:paraId="2231899E" w14:textId="77777777" w:rsidR="00D37C40" w:rsidRDefault="00D37C40" w:rsidP="00EF0BC0"/>
  </w:endnote>
  <w:endnote w:type="continuationNotice" w:id="1">
    <w:p w14:paraId="7A8F6E73" w14:textId="77777777" w:rsidR="00252DD0" w:rsidRDefault="00252DD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B3B20" w14:textId="77777777" w:rsidR="000F6EE7" w:rsidRPr="00BE2279" w:rsidRDefault="00174DE2" w:rsidP="00EF0BC0">
    <w:r w:rsidRPr="00BE2279">
      <w:t xml:space="preserve">Page </w:t>
    </w:r>
    <w:r w:rsidRPr="00BE2279">
      <w:fldChar w:fldCharType="begin"/>
    </w:r>
    <w:r w:rsidRPr="00BE2279">
      <w:instrText xml:space="preserve"> PAGE  \* Arabic  \* MERGEFORMAT </w:instrText>
    </w:r>
    <w:r w:rsidRPr="00BE2279">
      <w:fldChar w:fldCharType="separate"/>
    </w:r>
    <w:r w:rsidRPr="00BE2279">
      <w:t>1</w:t>
    </w:r>
    <w:r w:rsidRPr="00BE2279">
      <w:fldChar w:fldCharType="end"/>
    </w:r>
    <w:r w:rsidRPr="00BE2279">
      <w:t xml:space="preserve"> of </w:t>
    </w:r>
    <w:r w:rsidR="00893A89">
      <w:fldChar w:fldCharType="begin"/>
    </w:r>
    <w:r w:rsidR="00893A89">
      <w:instrText xml:space="preserve"> NUMPAGES  \* Arabic  \* MERGEFORMAT </w:instrText>
    </w:r>
    <w:r w:rsidR="00893A89">
      <w:fldChar w:fldCharType="separate"/>
    </w:r>
    <w:r w:rsidRPr="00BE2279">
      <w:t>2</w:t>
    </w:r>
    <w:r w:rsidR="00893A89">
      <w:fldChar w:fldCharType="end"/>
    </w:r>
  </w:p>
  <w:p w14:paraId="1197E689" w14:textId="77777777" w:rsidR="000F6EE7" w:rsidRDefault="000F6EE7" w:rsidP="00EF0BC0">
    <w:pPr>
      <w:pStyle w:val="Footer"/>
    </w:pPr>
  </w:p>
  <w:p w14:paraId="244B2ADD" w14:textId="77777777" w:rsidR="00E93E91" w:rsidRDefault="00E93E91" w:rsidP="00EF0B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93BFE" w14:textId="77777777" w:rsidR="00D37C40" w:rsidRDefault="00D37C40" w:rsidP="00EF0BC0">
      <w:r>
        <w:separator/>
      </w:r>
    </w:p>
    <w:p w14:paraId="1E6F6C4C" w14:textId="77777777" w:rsidR="00D37C40" w:rsidRDefault="00D37C40" w:rsidP="00EF0BC0"/>
  </w:footnote>
  <w:footnote w:type="continuationSeparator" w:id="0">
    <w:p w14:paraId="4418D1A7" w14:textId="77777777" w:rsidR="00D37C40" w:rsidRDefault="00D37C40" w:rsidP="00EF0BC0">
      <w:r>
        <w:continuationSeparator/>
      </w:r>
    </w:p>
    <w:p w14:paraId="072FD514" w14:textId="77777777" w:rsidR="00D37C40" w:rsidRDefault="00D37C40" w:rsidP="00EF0BC0"/>
  </w:footnote>
  <w:footnote w:type="continuationNotice" w:id="1">
    <w:p w14:paraId="32B43C9C" w14:textId="77777777" w:rsidR="00252DD0" w:rsidRDefault="00252DD0">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DE2"/>
    <w:rsid w:val="00005A8F"/>
    <w:rsid w:val="00021503"/>
    <w:rsid w:val="00025BE2"/>
    <w:rsid w:val="0004185E"/>
    <w:rsid w:val="000F6EE7"/>
    <w:rsid w:val="00174DE2"/>
    <w:rsid w:val="00181070"/>
    <w:rsid w:val="001D4C5B"/>
    <w:rsid w:val="001D74F2"/>
    <w:rsid w:val="00243264"/>
    <w:rsid w:val="00252DD0"/>
    <w:rsid w:val="002C0814"/>
    <w:rsid w:val="0034066C"/>
    <w:rsid w:val="00352C32"/>
    <w:rsid w:val="003852EB"/>
    <w:rsid w:val="003A0CBE"/>
    <w:rsid w:val="004022A1"/>
    <w:rsid w:val="0043726D"/>
    <w:rsid w:val="004E2BDB"/>
    <w:rsid w:val="00507211"/>
    <w:rsid w:val="00555B6A"/>
    <w:rsid w:val="00562ACC"/>
    <w:rsid w:val="0058346B"/>
    <w:rsid w:val="00596067"/>
    <w:rsid w:val="005F480A"/>
    <w:rsid w:val="00624E13"/>
    <w:rsid w:val="006438BA"/>
    <w:rsid w:val="00657DB9"/>
    <w:rsid w:val="006669A8"/>
    <w:rsid w:val="00672A35"/>
    <w:rsid w:val="00696019"/>
    <w:rsid w:val="006F333C"/>
    <w:rsid w:val="006F3A00"/>
    <w:rsid w:val="0070439B"/>
    <w:rsid w:val="00807D6D"/>
    <w:rsid w:val="008531B0"/>
    <w:rsid w:val="00893A89"/>
    <w:rsid w:val="008B7742"/>
    <w:rsid w:val="008F5A63"/>
    <w:rsid w:val="009103C8"/>
    <w:rsid w:val="00995D3B"/>
    <w:rsid w:val="00A5231F"/>
    <w:rsid w:val="00B0513E"/>
    <w:rsid w:val="00B56409"/>
    <w:rsid w:val="00BF6734"/>
    <w:rsid w:val="00C07CA6"/>
    <w:rsid w:val="00C67375"/>
    <w:rsid w:val="00C74D13"/>
    <w:rsid w:val="00C801EF"/>
    <w:rsid w:val="00C95D5D"/>
    <w:rsid w:val="00D37C40"/>
    <w:rsid w:val="00D53A78"/>
    <w:rsid w:val="00E066AC"/>
    <w:rsid w:val="00E15EA2"/>
    <w:rsid w:val="00E22F9F"/>
    <w:rsid w:val="00E51C14"/>
    <w:rsid w:val="00E54787"/>
    <w:rsid w:val="00E93E91"/>
    <w:rsid w:val="00EA1D6B"/>
    <w:rsid w:val="00EF0BC0"/>
    <w:rsid w:val="00F1216B"/>
    <w:rsid w:val="00F321EB"/>
    <w:rsid w:val="00F4524A"/>
    <w:rsid w:val="00FA4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C8F12"/>
  <w15:chartTrackingRefBased/>
  <w15:docId w15:val="{876F8919-9949-41EF-9D7C-6B4979277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BC0"/>
    <w:pPr>
      <w:spacing w:after="0" w:line="480" w:lineRule="auto"/>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uiPriority w:val="9"/>
    <w:qFormat/>
    <w:rsid w:val="00174DE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EF0BC0"/>
    <w:pPr>
      <w:keepNext/>
      <w:spacing w:before="240" w:after="60"/>
      <w:outlineLvl w:val="1"/>
    </w:pPr>
    <w:rPr>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DE2"/>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EF0BC0"/>
    <w:rPr>
      <w:rFonts w:ascii="Times New Roman" w:eastAsia="Times New Roman" w:hAnsi="Times New Roman" w:cs="Times New Roman"/>
      <w:b/>
      <w:bCs/>
      <w:i/>
      <w:iCs/>
      <w:sz w:val="28"/>
      <w:szCs w:val="28"/>
    </w:rPr>
  </w:style>
  <w:style w:type="character" w:styleId="Hyperlink">
    <w:name w:val="Hyperlink"/>
    <w:basedOn w:val="DefaultParagraphFont"/>
    <w:uiPriority w:val="99"/>
    <w:unhideWhenUsed/>
    <w:rsid w:val="00174DE2"/>
    <w:rPr>
      <w:color w:val="0000FF"/>
      <w:u w:val="single"/>
    </w:rPr>
  </w:style>
  <w:style w:type="paragraph" w:styleId="Footer">
    <w:name w:val="footer"/>
    <w:basedOn w:val="Normal"/>
    <w:link w:val="FooterChar"/>
    <w:uiPriority w:val="99"/>
    <w:unhideWhenUsed/>
    <w:rsid w:val="00174DE2"/>
    <w:pPr>
      <w:tabs>
        <w:tab w:val="center" w:pos="4680"/>
        <w:tab w:val="right" w:pos="9360"/>
      </w:tabs>
    </w:pPr>
  </w:style>
  <w:style w:type="character" w:customStyle="1" w:styleId="FooterChar">
    <w:name w:val="Footer Char"/>
    <w:basedOn w:val="DefaultParagraphFont"/>
    <w:link w:val="Footer"/>
    <w:uiPriority w:val="99"/>
    <w:rsid w:val="00174DE2"/>
    <w:rPr>
      <w:rFonts w:eastAsiaTheme="minorEastAsia" w:cs="Times New Roman"/>
      <w:sz w:val="24"/>
      <w:szCs w:val="24"/>
    </w:rPr>
  </w:style>
  <w:style w:type="character" w:styleId="CommentReference">
    <w:name w:val="annotation reference"/>
    <w:basedOn w:val="DefaultParagraphFont"/>
    <w:uiPriority w:val="99"/>
    <w:semiHidden/>
    <w:unhideWhenUsed/>
    <w:rsid w:val="00E54787"/>
    <w:rPr>
      <w:sz w:val="16"/>
      <w:szCs w:val="16"/>
    </w:rPr>
  </w:style>
  <w:style w:type="paragraph" w:styleId="CommentText">
    <w:name w:val="annotation text"/>
    <w:basedOn w:val="Normal"/>
    <w:link w:val="CommentTextChar"/>
    <w:uiPriority w:val="99"/>
    <w:unhideWhenUsed/>
    <w:rsid w:val="00E54787"/>
    <w:pPr>
      <w:spacing w:line="240" w:lineRule="auto"/>
    </w:pPr>
    <w:rPr>
      <w:sz w:val="20"/>
      <w:szCs w:val="20"/>
    </w:rPr>
  </w:style>
  <w:style w:type="character" w:customStyle="1" w:styleId="CommentTextChar">
    <w:name w:val="Comment Text Char"/>
    <w:basedOn w:val="DefaultParagraphFont"/>
    <w:link w:val="CommentText"/>
    <w:uiPriority w:val="99"/>
    <w:rsid w:val="00E54787"/>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E54787"/>
    <w:rPr>
      <w:b/>
      <w:bCs/>
    </w:rPr>
  </w:style>
  <w:style w:type="character" w:customStyle="1" w:styleId="CommentSubjectChar">
    <w:name w:val="Comment Subject Char"/>
    <w:basedOn w:val="CommentTextChar"/>
    <w:link w:val="CommentSubject"/>
    <w:uiPriority w:val="99"/>
    <w:semiHidden/>
    <w:rsid w:val="00E54787"/>
    <w:rPr>
      <w:rFonts w:ascii="Times New Roman" w:eastAsia="Times New Roman" w:hAnsi="Times New Roman" w:cs="Times New Roman"/>
      <w:b/>
      <w:bCs/>
      <w:color w:val="000000"/>
      <w:sz w:val="20"/>
      <w:szCs w:val="20"/>
    </w:rPr>
  </w:style>
  <w:style w:type="table" w:styleId="TableGrid">
    <w:name w:val="Table Grid"/>
    <w:basedOn w:val="TableNormal"/>
    <w:uiPriority w:val="39"/>
    <w:rsid w:val="00E22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252DD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52DD0"/>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26776AE9E9D4713ABF8B79C32EE5252"/>
        <w:category>
          <w:name w:val="General"/>
          <w:gallery w:val="placeholder"/>
        </w:category>
        <w:types>
          <w:type w:val="bbPlcHdr"/>
        </w:types>
        <w:behaviors>
          <w:behavior w:val="content"/>
        </w:behaviors>
        <w:guid w:val="{E1C48833-37AB-4993-B73B-823B6EA9C3E4}"/>
      </w:docPartPr>
      <w:docPartBody>
        <w:p w:rsidR="00975F2F" w:rsidRDefault="00FD0681" w:rsidP="00FD0681">
          <w:pPr>
            <w:pStyle w:val="826776AE9E9D4713ABF8B79C32EE5252"/>
          </w:pPr>
          <w:r w:rsidRPr="00966EB5">
            <w:rPr>
              <w:rStyle w:val="PlaceholderText"/>
            </w:rPr>
            <w:t>Inserting cita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681"/>
    <w:rsid w:val="008B584C"/>
    <w:rsid w:val="00975F2F"/>
    <w:rsid w:val="00A779CB"/>
    <w:rsid w:val="00D7024F"/>
    <w:rsid w:val="00FD06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0681"/>
    <w:rPr>
      <w:color w:val="808080"/>
    </w:rPr>
  </w:style>
  <w:style w:type="paragraph" w:customStyle="1" w:styleId="826776AE9E9D4713ABF8B79C32EE5252">
    <w:name w:val="826776AE9E9D4713ABF8B79C32EE5252"/>
    <w:rsid w:val="00FD06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2853771B247FC439163E8ED64B08865" ma:contentTypeVersion="15" ma:contentTypeDescription="Create a new document." ma:contentTypeScope="" ma:versionID="7cd1906d222d957a9fcd616372f13a3e">
  <xsd:schema xmlns:xsd="http://www.w3.org/2001/XMLSchema" xmlns:xs="http://www.w3.org/2001/XMLSchema" xmlns:p="http://schemas.microsoft.com/office/2006/metadata/properties" xmlns:ns2="ee5bdb53-36c7-4cba-9bfc-a3879ab119b3" xmlns:ns3="80d1eb81-b5fa-4697-8030-c8884cade3e0" targetNamespace="http://schemas.microsoft.com/office/2006/metadata/properties" ma:root="true" ma:fieldsID="435095530d34b27471be823a8d82fb28" ns2:_="" ns3:_="">
    <xsd:import namespace="ee5bdb53-36c7-4cba-9bfc-a3879ab119b3"/>
    <xsd:import namespace="80d1eb81-b5fa-4697-8030-c8884cade3e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5bdb53-36c7-4cba-9bfc-a3879ab119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37f00ed-22c7-43a8-b471-0f1f703319b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1eb81-b5fa-4697-8030-c8884cade3e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db5ee6d-6d5a-4d0e-aa33-5f268f7edeb6}" ma:internalName="TaxCatchAll" ma:showField="CatchAllData" ma:web="80d1eb81-b5fa-4697-8030-c8884cade3e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8915D8-B10C-4849-826F-890BAE7916CE}">
  <ds:schemaRefs>
    <ds:schemaRef ds:uri="http://schemas.microsoft.com/sharepoint/v3/contenttype/forms"/>
  </ds:schemaRefs>
</ds:datastoreItem>
</file>

<file path=customXml/itemProps2.xml><?xml version="1.0" encoding="utf-8"?>
<ds:datastoreItem xmlns:ds="http://schemas.openxmlformats.org/officeDocument/2006/customXml" ds:itemID="{A359DC79-BBB4-4DEC-A6B1-228AB190088F}">
  <ds:schemaRefs>
    <ds:schemaRef ds:uri="http://schemas.openxmlformats.org/officeDocument/2006/bibliography"/>
  </ds:schemaRefs>
</ds:datastoreItem>
</file>

<file path=customXml/itemProps3.xml><?xml version="1.0" encoding="utf-8"?>
<ds:datastoreItem xmlns:ds="http://schemas.openxmlformats.org/officeDocument/2006/customXml" ds:itemID="{918215A4-DD73-46C6-987B-CE4E88FF5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5bdb53-36c7-4cba-9bfc-a3879ab119b3"/>
    <ds:schemaRef ds:uri="80d1eb81-b5fa-4697-8030-c8884cade3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e0a8bc9-0cbd-465b-ae26-cfe6c5f694c3}" enabled="1" method="Standard" siteId="{06cf4af3-d7f7-4297-a868-5c36e5cfcb00}" removed="0"/>
</clbl:labelList>
</file>

<file path=docProps/app.xml><?xml version="1.0" encoding="utf-8"?>
<Properties xmlns="http://schemas.openxmlformats.org/officeDocument/2006/extended-properties" xmlns:vt="http://schemas.openxmlformats.org/officeDocument/2006/docPropsVTypes">
  <Template>Normal</Template>
  <TotalTime>44</TotalTime>
  <Pages>5</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sMed</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r Allen</dc:creator>
  <cp:keywords/>
  <dc:description/>
  <cp:lastModifiedBy>Angier Allen</cp:lastModifiedBy>
  <cp:revision>48</cp:revision>
  <cp:lastPrinted>2023-03-22T17:17:00Z</cp:lastPrinted>
  <dcterms:created xsi:type="dcterms:W3CDTF">2023-08-14T22:20:00Z</dcterms:created>
  <dcterms:modified xsi:type="dcterms:W3CDTF">2023-09-2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0a8bc9-0cbd-465b-ae26-cfe6c5f694c3_Enabled">
    <vt:lpwstr>true</vt:lpwstr>
  </property>
  <property fmtid="{D5CDD505-2E9C-101B-9397-08002B2CF9AE}" pid="3" name="MSIP_Label_be0a8bc9-0cbd-465b-ae26-cfe6c5f694c3_SetDate">
    <vt:lpwstr>2023-03-20T23:58:16Z</vt:lpwstr>
  </property>
  <property fmtid="{D5CDD505-2E9C-101B-9397-08002B2CF9AE}" pid="4" name="MSIP_Label_be0a8bc9-0cbd-465b-ae26-cfe6c5f694c3_Method">
    <vt:lpwstr>Standard</vt:lpwstr>
  </property>
  <property fmtid="{D5CDD505-2E9C-101B-9397-08002B2CF9AE}" pid="5" name="MSIP_Label_be0a8bc9-0cbd-465b-ae26-cfe6c5f694c3_Name">
    <vt:lpwstr>Public</vt:lpwstr>
  </property>
  <property fmtid="{D5CDD505-2E9C-101B-9397-08002B2CF9AE}" pid="6" name="MSIP_Label_be0a8bc9-0cbd-465b-ae26-cfe6c5f694c3_SiteId">
    <vt:lpwstr>06cf4af3-d7f7-4297-a868-5c36e5cfcb00</vt:lpwstr>
  </property>
  <property fmtid="{D5CDD505-2E9C-101B-9397-08002B2CF9AE}" pid="7" name="MSIP_Label_be0a8bc9-0cbd-465b-ae26-cfe6c5f694c3_ActionId">
    <vt:lpwstr>aa439c54-2833-47d1-8f1d-e496f5aeb302</vt:lpwstr>
  </property>
  <property fmtid="{D5CDD505-2E9C-101B-9397-08002B2CF9AE}" pid="8" name="MSIP_Label_be0a8bc9-0cbd-465b-ae26-cfe6c5f694c3_ContentBits">
    <vt:lpwstr>0</vt:lpwstr>
  </property>
</Properties>
</file>